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87D" w:rsidRPr="002F787D" w:rsidRDefault="002F787D" w:rsidP="002F787D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p w:rsidR="002F787D" w:rsidRPr="002F787D" w:rsidRDefault="002F787D" w:rsidP="002F787D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850"/>
        <w:gridCol w:w="861"/>
        <w:gridCol w:w="557"/>
        <w:gridCol w:w="817"/>
        <w:gridCol w:w="1310"/>
        <w:gridCol w:w="1216"/>
        <w:gridCol w:w="1194"/>
        <w:gridCol w:w="1050"/>
        <w:gridCol w:w="425"/>
      </w:tblGrid>
      <w:tr w:rsidR="002F787D" w:rsidRPr="002F787D" w:rsidTr="00F15594">
        <w:trPr>
          <w:trHeight w:val="315"/>
        </w:trPr>
        <w:tc>
          <w:tcPr>
            <w:tcW w:w="82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787D" w:rsidRPr="00F15594" w:rsidRDefault="002F787D" w:rsidP="002F78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6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upplementary Table 1</w:t>
            </w:r>
            <w:r w:rsidR="00E546DF" w:rsidRPr="00E546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.</w:t>
            </w:r>
            <w:r w:rsidRPr="00E546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F155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characteristics of RA patients</w:t>
            </w:r>
            <w:r w:rsidR="00F155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F155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S2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E/ml</w:t>
            </w:r>
            <w:r w:rsidRPr="002F787D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/L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CCP (E/mL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(mon)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B676F5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B676F5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bookmarkStart w:id="0" w:name="_GoBack"/>
            <w:bookmarkEnd w:id="0"/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D7503D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F15594"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F15594" w:rsidRPr="002F787D" w:rsidTr="00F15594">
        <w:trPr>
          <w:gridAfter w:val="1"/>
          <w:wAfter w:w="844" w:type="dxa"/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F15594" w:rsidRPr="002F787D" w:rsidTr="00F15594">
        <w:trPr>
          <w:gridAfter w:val="1"/>
          <w:wAfter w:w="844" w:type="dxa"/>
          <w:trHeight w:val="285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2F787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594" w:rsidRPr="002F787D" w:rsidRDefault="00F15594" w:rsidP="00F155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F7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</w:tbl>
    <w:p w:rsidR="00E161B1" w:rsidRDefault="00E161B1"/>
    <w:sectPr w:rsidR="00E16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551" w:rsidRDefault="00F90551" w:rsidP="002F787D">
      <w:r>
        <w:separator/>
      </w:r>
    </w:p>
  </w:endnote>
  <w:endnote w:type="continuationSeparator" w:id="0">
    <w:p w:rsidR="00F90551" w:rsidRDefault="00F90551" w:rsidP="002F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551" w:rsidRDefault="00F90551" w:rsidP="002F787D">
      <w:r>
        <w:separator/>
      </w:r>
    </w:p>
  </w:footnote>
  <w:footnote w:type="continuationSeparator" w:id="0">
    <w:p w:rsidR="00F90551" w:rsidRDefault="00F90551" w:rsidP="002F7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5C"/>
    <w:rsid w:val="002200AC"/>
    <w:rsid w:val="002F787D"/>
    <w:rsid w:val="004F58A7"/>
    <w:rsid w:val="00734B5C"/>
    <w:rsid w:val="00950507"/>
    <w:rsid w:val="00B676F5"/>
    <w:rsid w:val="00C84DEA"/>
    <w:rsid w:val="00C872EC"/>
    <w:rsid w:val="00D73725"/>
    <w:rsid w:val="00D7503D"/>
    <w:rsid w:val="00E161B1"/>
    <w:rsid w:val="00E546DF"/>
    <w:rsid w:val="00F15594"/>
    <w:rsid w:val="00F9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65F16A-2F54-4C8E-A33E-E47620ED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7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in</dc:creator>
  <cp:keywords/>
  <dc:description/>
  <cp:lastModifiedBy>wanglin</cp:lastModifiedBy>
  <cp:revision>8</cp:revision>
  <dcterms:created xsi:type="dcterms:W3CDTF">2019-01-10T06:38:00Z</dcterms:created>
  <dcterms:modified xsi:type="dcterms:W3CDTF">2019-03-05T05:03:00Z</dcterms:modified>
</cp:coreProperties>
</file>